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B137CA" w14:textId="77777777" w:rsidR="00347826" w:rsidRPr="001E778A" w:rsidRDefault="00347826" w:rsidP="00347826">
      <w:pPr>
        <w:rPr>
          <w:rFonts w:ascii="Times New Roman" w:hAnsi="Times New Roman" w:cs="Times New Roman"/>
          <w:b/>
          <w:sz w:val="28"/>
          <w:lang w:val="en-US"/>
        </w:rPr>
      </w:pPr>
      <w:proofErr w:type="spellStart"/>
      <w:r w:rsidRPr="001E778A">
        <w:rPr>
          <w:rFonts w:ascii="Times New Roman" w:hAnsi="Times New Roman" w:cs="Times New Roman"/>
          <w:b/>
          <w:sz w:val="28"/>
          <w:lang w:val="en-US"/>
        </w:rPr>
        <w:t>Barnkob</w:t>
      </w:r>
      <w:proofErr w:type="spellEnd"/>
      <w:r w:rsidRPr="001E778A">
        <w:rPr>
          <w:rFonts w:ascii="Times New Roman" w:hAnsi="Times New Roman" w:cs="Times New Roman"/>
          <w:b/>
          <w:sz w:val="28"/>
          <w:lang w:val="en-US"/>
        </w:rPr>
        <w:t xml:space="preserve"> et al, Supplementary Table 1-4:</w:t>
      </w:r>
    </w:p>
    <w:p w14:paraId="51B60B9C" w14:textId="77777777" w:rsidR="00047385" w:rsidRPr="001E778A" w:rsidRDefault="00047385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2"/>
        <w:gridCol w:w="7028"/>
      </w:tblGrid>
      <w:tr w:rsidR="00347826" w:rsidRPr="001E778A" w14:paraId="1D0F8FF3" w14:textId="77777777" w:rsidTr="00347826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84799" w14:textId="77777777" w:rsidR="00347826" w:rsidRPr="001E778A" w:rsidRDefault="00347826" w:rsidP="003478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/>
                <w:lang w:val="en-US"/>
              </w:rPr>
              <w:t>Supplementary Table 1.</w:t>
            </w:r>
            <w:r w:rsidRPr="001E778A">
              <w:rPr>
                <w:rFonts w:ascii="Times New Roman" w:eastAsia="Times New Roman" w:hAnsi="Times New Roman" w:cs="Times New Roman"/>
                <w:lang w:val="en-US"/>
              </w:rPr>
              <w:t xml:space="preserve"> Subsets of cells.</w:t>
            </w:r>
          </w:p>
        </w:tc>
      </w:tr>
      <w:tr w:rsidR="00347826" w:rsidRPr="001E778A" w14:paraId="640D2104" w14:textId="77777777" w:rsidTr="00347826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18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122F2C" w14:textId="77777777" w:rsidR="00347826" w:rsidRPr="001E778A" w:rsidRDefault="00347826" w:rsidP="0034782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ubset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18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A89947" w14:textId="77777777" w:rsidR="00347826" w:rsidRPr="001E778A" w:rsidRDefault="00347826" w:rsidP="003478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ells</w:t>
            </w:r>
          </w:p>
        </w:tc>
      </w:tr>
      <w:tr w:rsidR="00347826" w:rsidRPr="001E778A" w14:paraId="6DBF4FB1" w14:textId="77777777" w:rsidTr="00347826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18" w:space="0" w:color="000000" w:themeColor="text1"/>
              <w:right w:val="single" w:sz="6" w:space="0" w:color="CCCCCC"/>
            </w:tcBorders>
            <w:vAlign w:val="center"/>
            <w:hideMark/>
          </w:tcPr>
          <w:p w14:paraId="66B889B1" w14:textId="77777777" w:rsidR="00347826" w:rsidRPr="001E778A" w:rsidRDefault="00347826" w:rsidP="0034782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18" w:space="0" w:color="000000" w:themeColor="text1"/>
              <w:right w:val="single" w:sz="6" w:space="0" w:color="CCCCCC"/>
            </w:tcBorders>
            <w:vAlign w:val="center"/>
            <w:hideMark/>
          </w:tcPr>
          <w:p w14:paraId="50873313" w14:textId="77777777" w:rsidR="00347826" w:rsidRPr="001E778A" w:rsidRDefault="00347826" w:rsidP="0034782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47826" w:rsidRPr="001E778A" w14:paraId="25FA7798" w14:textId="77777777" w:rsidTr="00347826">
        <w:trPr>
          <w:trHeight w:val="315"/>
        </w:trPr>
        <w:tc>
          <w:tcPr>
            <w:tcW w:w="0" w:type="auto"/>
            <w:tcBorders>
              <w:top w:val="single" w:sz="18" w:space="0" w:color="000000" w:themeColor="text1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139CD" w14:textId="77777777" w:rsidR="00347826" w:rsidRPr="001E778A" w:rsidRDefault="00347826" w:rsidP="003478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-cell lineage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35B18" w14:textId="77777777" w:rsidR="00347826" w:rsidRPr="001E778A" w:rsidRDefault="00347826" w:rsidP="003478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-B cell, Early pro-B cell, Late pro-B cell, Large pre-B cell, Small pre-B cell, Immature B cell, B cell, Mature B cell, Lymphoblast, Memory B cell, Plasma cell</w:t>
            </w:r>
          </w:p>
        </w:tc>
      </w:tr>
      <w:tr w:rsidR="00347826" w:rsidRPr="001E778A" w14:paraId="0F80D06E" w14:textId="77777777" w:rsidTr="003478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ACDD3" w14:textId="77777777" w:rsidR="00347826" w:rsidRPr="001E778A" w:rsidRDefault="00347826" w:rsidP="003478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-cell line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6D5B1" w14:textId="77777777" w:rsidR="00347826" w:rsidRPr="001E778A" w:rsidRDefault="00347826" w:rsidP="003478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e-T cell, Pro-T cell, Pre-T cell,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ymocyte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Early double-negative T cell, Late double-negative T cell, Early double-positive T cell, Late double-positive T cell, T cell, Gamma delta T cell, CD4+ Naive T cell, CD8+ Naive T cell, NK T cell, CD4+ helper T cell, CD4+ Th1 T cell, CD4+ Th2 T cell, CD4+ Th17 T cell, CD4+ T follicular helper cell, CD4+ regulatory T cell, CD4+ effector memory T cell, CD4+ central memory T cell, CD8+ cytotoxic T cell, CD8+ effector memory T cell, CD8+CD45RA+ effector memory T cell, CD8+ central memory T cell, Tumor-infiltrating lymphocyte</w:t>
            </w:r>
          </w:p>
        </w:tc>
      </w:tr>
      <w:tr w:rsidR="00347826" w:rsidRPr="001E778A" w14:paraId="3C110AAB" w14:textId="77777777" w:rsidTr="003478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8B95E" w14:textId="77777777" w:rsidR="00347826" w:rsidRPr="001E778A" w:rsidRDefault="00347826" w:rsidP="003478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K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C27D6" w14:textId="77777777" w:rsidR="00347826" w:rsidRPr="001E778A" w:rsidRDefault="00347826" w:rsidP="003478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-NK cell, Pre-NK cell, Immature NK cell, CD56bright NK cell, CD56dim NK cell</w:t>
            </w:r>
          </w:p>
        </w:tc>
      </w:tr>
      <w:tr w:rsidR="00347826" w:rsidRPr="001E778A" w14:paraId="6890446B" w14:textId="77777777" w:rsidTr="003478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3185C" w14:textId="77777777" w:rsidR="00347826" w:rsidRPr="001E778A" w:rsidRDefault="00347826" w:rsidP="003478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ndritic Ce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A843F" w14:textId="77777777" w:rsidR="00347826" w:rsidRPr="001E778A" w:rsidRDefault="00347826" w:rsidP="003478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mmon dendritic progenitor,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smacytoid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endritic cell, Classical dendritic cell</w:t>
            </w:r>
          </w:p>
        </w:tc>
      </w:tr>
      <w:tr w:rsidR="00347826" w:rsidRPr="001E778A" w14:paraId="77F594A4" w14:textId="77777777" w:rsidTr="003478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DAD6B" w14:textId="77777777" w:rsidR="00347826" w:rsidRPr="001E778A" w:rsidRDefault="00347826" w:rsidP="003478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crophag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28E9B" w14:textId="77777777" w:rsidR="00347826" w:rsidRPr="001E778A" w:rsidRDefault="00347826" w:rsidP="003478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acrophage, Tumor-associated macrophage, Tissue-resident macrophages, Adipose-tissue associated macrophage, Osteoclast, Bone-marrow macrophage, Microglia, Intestinal macrophage,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upffer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ell, Alveolar macrophage, Peritoneal macrophage, Pleural macrophage, Dermal macrophage, Marginal zone macrophage,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allophilic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crophage, Red pulp macrophage, White pulp macrophage, Placental macrophage, Myeloid-derived suppressor cell</w:t>
            </w:r>
          </w:p>
        </w:tc>
      </w:tr>
      <w:tr w:rsidR="00347826" w:rsidRPr="001E778A" w14:paraId="0CE8222D" w14:textId="77777777" w:rsidTr="003478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45619" w14:textId="77777777" w:rsidR="00347826" w:rsidRPr="001E778A" w:rsidRDefault="00347826" w:rsidP="003478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anolocy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7B859" w14:textId="77777777" w:rsidR="00347826" w:rsidRPr="001E778A" w:rsidRDefault="00347826" w:rsidP="003478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ranulocyte monocyte progenitor, Basophil-mast cell progenitor, Mast cell progenitor, Mast cell, Basophil progenitor, Basophil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yeloblast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Basophil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myelocyte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Basophil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yelocyte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Basophil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amyelocyte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Basophil, Eosinophil progenitor, Eosinophil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yeloblast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Eosinophil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myelocyte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Eosinophil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yelocyte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Eosinophil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amyelocyte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Eosinophil, Neutrophil progenitor, Neutrophil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yeloblast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Neutrophil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myelocyte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Neutrophil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yelocyte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Neutrophil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amyelocyte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Neutrophil band cell, Neutrophil</w:t>
            </w:r>
          </w:p>
        </w:tc>
      </w:tr>
      <w:tr w:rsidR="00347826" w:rsidRPr="001E778A" w14:paraId="7E594E99" w14:textId="77777777" w:rsidTr="003478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3C4EE" w14:textId="77777777" w:rsidR="00347826" w:rsidRPr="001E778A" w:rsidRDefault="00347826" w:rsidP="003478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ocy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6BB39" w14:textId="77777777" w:rsidR="00347826" w:rsidRPr="001E778A" w:rsidRDefault="00347826" w:rsidP="003478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onocyte progenitor, Classical monocyte, Intermediate monocyte,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classical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onocyte</w:t>
            </w:r>
          </w:p>
        </w:tc>
      </w:tr>
      <w:tr w:rsidR="00347826" w:rsidRPr="001E778A" w14:paraId="29E88FF4" w14:textId="77777777" w:rsidTr="0034782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93C11" w14:textId="77777777" w:rsidR="00347826" w:rsidRPr="001E778A" w:rsidRDefault="00347826" w:rsidP="003478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d blood cells &amp; platele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23504" w14:textId="77777777" w:rsidR="00347826" w:rsidRPr="001E778A" w:rsidRDefault="00347826" w:rsidP="0034782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egakaryocyte erythrocyte progenitor, Megakaryocyte progenitor,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megakaryocyte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gakaryoblast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Megakaryocyte, Thrombocyte, Erythrocyte progenitor,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erythroblast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Basophilic erythroblast,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lychromotophilic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rythroblast,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moblast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Reticulocyte, Erythrocyte</w:t>
            </w:r>
          </w:p>
        </w:tc>
      </w:tr>
    </w:tbl>
    <w:p w14:paraId="52D066B9" w14:textId="77777777" w:rsidR="00A0510B" w:rsidRPr="001E778A" w:rsidRDefault="00A0510B">
      <w:pPr>
        <w:rPr>
          <w:rFonts w:ascii="Times New Roman" w:hAnsi="Times New Roman" w:cs="Times New Roman"/>
          <w:b/>
          <w:lang w:val="en-US"/>
        </w:rPr>
      </w:pPr>
    </w:p>
    <w:p w14:paraId="2001A6F8" w14:textId="77777777" w:rsidR="00A0510B" w:rsidRPr="001E778A" w:rsidRDefault="00A0510B">
      <w:pPr>
        <w:rPr>
          <w:rFonts w:ascii="Times New Roman" w:hAnsi="Times New Roman" w:cs="Times New Roman"/>
          <w:b/>
          <w:lang w:val="en-US"/>
        </w:rPr>
      </w:pPr>
      <w:r w:rsidRPr="001E778A">
        <w:rPr>
          <w:rFonts w:ascii="Times New Roman" w:hAnsi="Times New Roman" w:cs="Times New Roman"/>
          <w:b/>
          <w:lang w:val="en-US"/>
        </w:rPr>
        <w:br w:type="page"/>
      </w:r>
    </w:p>
    <w:tbl>
      <w:tblPr>
        <w:tblW w:w="0" w:type="auto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8"/>
        <w:gridCol w:w="7452"/>
      </w:tblGrid>
      <w:tr w:rsidR="00A0510B" w:rsidRPr="001E778A" w14:paraId="0D7780DB" w14:textId="77777777" w:rsidTr="00A051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F30D0" w14:textId="77777777" w:rsidR="00A0510B" w:rsidRPr="001E778A" w:rsidRDefault="00A0510B" w:rsidP="00A0510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088A9" w14:textId="77777777" w:rsidR="00A0510B" w:rsidRPr="001E778A" w:rsidRDefault="00A0510B" w:rsidP="00A0510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0510B" w:rsidRPr="001E778A" w14:paraId="0AD982BA" w14:textId="77777777" w:rsidTr="00A0510B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713A5" w14:textId="5A3900FA" w:rsidR="00A0510B" w:rsidRPr="001E778A" w:rsidRDefault="00A0510B" w:rsidP="00026D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/>
                <w:lang w:val="en-US"/>
              </w:rPr>
              <w:t>Supplementary Table 2.</w:t>
            </w:r>
            <w:r w:rsidRPr="001E778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026D65" w:rsidRPr="0007737E">
              <w:rPr>
                <w:rFonts w:ascii="Times New Roman" w:eastAsia="Times New Roman" w:hAnsi="Times New Roman" w:cs="Times New Roman"/>
                <w:lang w:val="en-US"/>
              </w:rPr>
              <w:t>Cell clustering based on CD protein expression.</w:t>
            </w:r>
          </w:p>
        </w:tc>
      </w:tr>
      <w:tr w:rsidR="00A0510B" w:rsidRPr="001E778A" w14:paraId="64CA16FF" w14:textId="77777777" w:rsidTr="00A0510B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18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78CE9E" w14:textId="77777777" w:rsidR="00A0510B" w:rsidRPr="001E778A" w:rsidRDefault="00A0510B" w:rsidP="00A0510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luster Number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18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9B7451" w14:textId="77777777" w:rsidR="00A0510B" w:rsidRPr="001E778A" w:rsidRDefault="00A0510B" w:rsidP="00A051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ells</w:t>
            </w:r>
          </w:p>
        </w:tc>
      </w:tr>
      <w:tr w:rsidR="00A0510B" w:rsidRPr="001E778A" w14:paraId="0F521627" w14:textId="77777777" w:rsidTr="00A0510B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18" w:space="0" w:color="000000" w:themeColor="text1"/>
              <w:right w:val="single" w:sz="6" w:space="0" w:color="CCCCCC"/>
            </w:tcBorders>
            <w:vAlign w:val="center"/>
            <w:hideMark/>
          </w:tcPr>
          <w:p w14:paraId="37E13118" w14:textId="77777777" w:rsidR="00A0510B" w:rsidRPr="001E778A" w:rsidRDefault="00A0510B" w:rsidP="00A0510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18" w:space="0" w:color="000000" w:themeColor="text1"/>
              <w:right w:val="single" w:sz="6" w:space="0" w:color="CCCCCC"/>
            </w:tcBorders>
            <w:vAlign w:val="center"/>
            <w:hideMark/>
          </w:tcPr>
          <w:p w14:paraId="5525343E" w14:textId="77777777" w:rsidR="00A0510B" w:rsidRPr="001E778A" w:rsidRDefault="00A0510B" w:rsidP="00A0510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0510B" w:rsidRPr="001E778A" w14:paraId="58D0B2B9" w14:textId="77777777" w:rsidTr="00A0510B">
        <w:trPr>
          <w:trHeight w:val="315"/>
        </w:trPr>
        <w:tc>
          <w:tcPr>
            <w:tcW w:w="0" w:type="auto"/>
            <w:tcBorders>
              <w:top w:val="single" w:sz="18" w:space="0" w:color="000000" w:themeColor="text1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891A9" w14:textId="77777777" w:rsidR="00A0510B" w:rsidRPr="001E778A" w:rsidRDefault="00A0510B" w:rsidP="00A0510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uster 1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8E2C7" w14:textId="77777777" w:rsidR="00A0510B" w:rsidRPr="001E778A" w:rsidRDefault="00A0510B" w:rsidP="00A0510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smacytoid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endritic cell</w:t>
            </w:r>
          </w:p>
        </w:tc>
      </w:tr>
      <w:tr w:rsidR="00A0510B" w:rsidRPr="001E778A" w14:paraId="3CDC85C0" w14:textId="77777777" w:rsidTr="00A051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55984" w14:textId="77777777" w:rsidR="00A0510B" w:rsidRPr="001E778A" w:rsidRDefault="00A0510B" w:rsidP="00A0510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uster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815E4" w14:textId="77777777" w:rsidR="00A0510B" w:rsidRPr="001E778A" w:rsidRDefault="00A0510B" w:rsidP="00A0510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ture B cell, Memory B cell, CD56dim NK cell, CD4+ effector memory T cell, CD8+CD45RA+ effector memory T cell</w:t>
            </w:r>
          </w:p>
        </w:tc>
      </w:tr>
      <w:tr w:rsidR="00A0510B" w:rsidRPr="001E778A" w14:paraId="7ADD99A2" w14:textId="77777777" w:rsidTr="00A051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3D9E2" w14:textId="77777777" w:rsidR="00A0510B" w:rsidRPr="001E778A" w:rsidRDefault="00A0510B" w:rsidP="00A0510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uster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AA9B6" w14:textId="77777777" w:rsidR="00A0510B" w:rsidRPr="001E778A" w:rsidRDefault="00A0510B" w:rsidP="00A0510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egakaryocyte, Immature NK cell, Early pro-B cell, Immature B cell, CD8+ Naive T cell, Megakaryocyte erythrocyte progenitor, Basophilic erythroblast,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moblast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Eosinophil, Monocyte progenitor, CD56bright NK cell, Erythrocyte, Hematopoietic stem cell, Neutrophil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amyelocyte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Neutrophil progenitor, Common myeloid progenitor, Classical dendritic cell, </w:t>
            </w: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erythroblast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Granulocyte monocyte progenitor, Megakaryocyte progenitor, Reticulocyte</w:t>
            </w:r>
          </w:p>
        </w:tc>
      </w:tr>
      <w:tr w:rsidR="00A0510B" w:rsidRPr="001E778A" w14:paraId="5ADEFE1C" w14:textId="77777777" w:rsidTr="00A051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BD90F" w14:textId="77777777" w:rsidR="00A0510B" w:rsidRPr="001E778A" w:rsidRDefault="00A0510B" w:rsidP="00A0510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uster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2DC02" w14:textId="77777777" w:rsidR="00A0510B" w:rsidRPr="001E778A" w:rsidRDefault="00A0510B" w:rsidP="00A0510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assical monocyte</w:t>
            </w:r>
          </w:p>
        </w:tc>
      </w:tr>
      <w:tr w:rsidR="00A0510B" w:rsidRPr="001E778A" w14:paraId="782B5913" w14:textId="77777777" w:rsidTr="00A051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759A8" w14:textId="77777777" w:rsidR="00A0510B" w:rsidRPr="001E778A" w:rsidRDefault="00A0510B" w:rsidP="00A0510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uster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74191" w14:textId="77777777" w:rsidR="00A0510B" w:rsidRPr="001E778A" w:rsidRDefault="00A0510B" w:rsidP="00A0510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ophil, Neutrophil</w:t>
            </w:r>
          </w:p>
        </w:tc>
      </w:tr>
      <w:tr w:rsidR="00A0510B" w:rsidRPr="001E778A" w14:paraId="292F0801" w14:textId="77777777" w:rsidTr="00A051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5226B" w14:textId="77777777" w:rsidR="00A0510B" w:rsidRPr="001E778A" w:rsidRDefault="00A0510B" w:rsidP="00A0510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uster 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627BC" w14:textId="77777777" w:rsidR="00A0510B" w:rsidRPr="001E778A" w:rsidRDefault="00A0510B" w:rsidP="00A0510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te pro-B cell, Lymphoblast</w:t>
            </w:r>
          </w:p>
        </w:tc>
      </w:tr>
      <w:tr w:rsidR="00A0510B" w:rsidRPr="001E778A" w14:paraId="13AD89F8" w14:textId="77777777" w:rsidTr="00A051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2C464" w14:textId="77777777" w:rsidR="00A0510B" w:rsidRPr="001E778A" w:rsidRDefault="00A0510B" w:rsidP="00A0510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uster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4E261" w14:textId="77777777" w:rsidR="00A0510B" w:rsidRPr="001E778A" w:rsidRDefault="00A0510B" w:rsidP="00A0510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4+ central memory T cell, CD8+ central memory T cell, CD8+ effector memory T cell, CD4+ Naive T cell, NK T cell</w:t>
            </w:r>
          </w:p>
        </w:tc>
      </w:tr>
    </w:tbl>
    <w:p w14:paraId="369B5258" w14:textId="77777777" w:rsidR="00A8161F" w:rsidRPr="001E778A" w:rsidRDefault="00A8161F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14:paraId="7FB2C7AA" w14:textId="697EAB1D" w:rsidR="00A8161F" w:rsidRPr="001E778A" w:rsidRDefault="00A8161F">
      <w:pPr>
        <w:rPr>
          <w:rFonts w:ascii="Times New Roman" w:eastAsia="Times New Roman" w:hAnsi="Times New Roman" w:cs="Times New Roman"/>
          <w:color w:val="000000"/>
          <w:lang w:val="en-US"/>
        </w:rPr>
      </w:pPr>
      <w:r w:rsidRPr="001E778A">
        <w:rPr>
          <w:rFonts w:ascii="Times New Roman" w:eastAsia="Times New Roman" w:hAnsi="Times New Roman" w:cs="Times New Roman"/>
          <w:color w:val="000000"/>
          <w:lang w:val="en-US"/>
        </w:rPr>
        <w:br w:type="page"/>
      </w:r>
    </w:p>
    <w:tbl>
      <w:tblPr>
        <w:tblW w:w="0" w:type="auto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5"/>
        <w:gridCol w:w="4899"/>
        <w:gridCol w:w="1034"/>
        <w:gridCol w:w="1112"/>
      </w:tblGrid>
      <w:tr w:rsidR="00A8161F" w:rsidRPr="001E778A" w14:paraId="75C25DF1" w14:textId="77777777" w:rsidTr="00A8161F">
        <w:trPr>
          <w:trHeight w:val="315"/>
        </w:trPr>
        <w:tc>
          <w:tcPr>
            <w:tcW w:w="8348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153A3" w14:textId="71BA4CCE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/>
                <w:lang w:val="en-US"/>
              </w:rPr>
              <w:lastRenderedPageBreak/>
              <w:t>Supplementary Table 3.</w:t>
            </w:r>
            <w:r w:rsidRPr="001E778A">
              <w:rPr>
                <w:rFonts w:ascii="Times New Roman" w:eastAsia="Times New Roman" w:hAnsi="Times New Roman" w:cs="Times New Roman"/>
                <w:lang w:val="en-US"/>
              </w:rPr>
              <w:t xml:space="preserve"> Analysis of GO terms </w:t>
            </w:r>
            <w:r w:rsidR="00026D65" w:rsidRPr="0007737E">
              <w:rPr>
                <w:rFonts w:ascii="Times New Roman" w:eastAsia="Times New Roman" w:hAnsi="Times New Roman" w:cs="Times New Roman"/>
                <w:lang w:val="en-US"/>
              </w:rPr>
              <w:t>associated</w:t>
            </w:r>
            <w:r w:rsidRPr="0007737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1E778A">
              <w:rPr>
                <w:rFonts w:ascii="Times New Roman" w:eastAsia="Times New Roman" w:hAnsi="Times New Roman" w:cs="Times New Roman"/>
                <w:lang w:val="en-US"/>
              </w:rPr>
              <w:t>with CD genes</w:t>
            </w:r>
          </w:p>
        </w:tc>
        <w:bookmarkStart w:id="0" w:name="_GoBack"/>
        <w:bookmarkEnd w:id="0"/>
      </w:tr>
      <w:tr w:rsidR="00A8161F" w:rsidRPr="001E778A" w14:paraId="3C1C3F49" w14:textId="77777777" w:rsidTr="00A8161F">
        <w:trPr>
          <w:trHeight w:val="315"/>
        </w:trPr>
        <w:tc>
          <w:tcPr>
            <w:tcW w:w="1345" w:type="dxa"/>
            <w:vMerge w:val="restart"/>
            <w:tcBorders>
              <w:top w:val="single" w:sz="6" w:space="0" w:color="000000" w:themeColor="text1"/>
              <w:left w:val="single" w:sz="6" w:space="0" w:color="CCCCCC"/>
              <w:bottom w:val="single" w:sz="18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9ADC90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O Term Name (ID)</w:t>
            </w:r>
          </w:p>
        </w:tc>
        <w:tc>
          <w:tcPr>
            <w:tcW w:w="0" w:type="auto"/>
            <w:vMerge w:val="restart"/>
            <w:tcBorders>
              <w:top w:val="single" w:sz="6" w:space="0" w:color="000000" w:themeColor="text1"/>
              <w:left w:val="single" w:sz="6" w:space="0" w:color="CCCCCC"/>
              <w:bottom w:val="single" w:sz="18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C5D73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enes</w:t>
            </w:r>
          </w:p>
        </w:tc>
        <w:tc>
          <w:tcPr>
            <w:tcW w:w="1034" w:type="dxa"/>
            <w:vMerge w:val="restart"/>
            <w:tcBorders>
              <w:top w:val="single" w:sz="6" w:space="0" w:color="000000" w:themeColor="text1"/>
              <w:left w:val="single" w:sz="6" w:space="0" w:color="CCCCCC"/>
              <w:bottom w:val="single" w:sz="18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69D627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ercentage of CD Genes</w:t>
            </w:r>
          </w:p>
        </w:tc>
        <w:tc>
          <w:tcPr>
            <w:tcW w:w="1112" w:type="dxa"/>
            <w:vMerge w:val="restart"/>
            <w:tcBorders>
              <w:top w:val="single" w:sz="6" w:space="0" w:color="000000" w:themeColor="text1"/>
              <w:left w:val="single" w:sz="6" w:space="0" w:color="CCCCCC"/>
              <w:bottom w:val="single" w:sz="18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4953AE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ercentages in all Genes</w:t>
            </w:r>
          </w:p>
        </w:tc>
      </w:tr>
      <w:tr w:rsidR="00A8161F" w:rsidRPr="001E778A" w14:paraId="3E66DE0E" w14:textId="77777777" w:rsidTr="00A8161F">
        <w:trPr>
          <w:trHeight w:val="315"/>
        </w:trPr>
        <w:tc>
          <w:tcPr>
            <w:tcW w:w="1345" w:type="dxa"/>
            <w:vMerge/>
            <w:tcBorders>
              <w:top w:val="single" w:sz="6" w:space="0" w:color="CCCCCC"/>
              <w:left w:val="single" w:sz="6" w:space="0" w:color="CCCCCC"/>
              <w:bottom w:val="single" w:sz="18" w:space="0" w:color="000000" w:themeColor="text1"/>
              <w:right w:val="single" w:sz="6" w:space="0" w:color="CCCCCC"/>
            </w:tcBorders>
            <w:vAlign w:val="center"/>
            <w:hideMark/>
          </w:tcPr>
          <w:p w14:paraId="22B49DC7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18" w:space="0" w:color="000000" w:themeColor="text1"/>
              <w:right w:val="single" w:sz="6" w:space="0" w:color="CCCCCC"/>
            </w:tcBorders>
            <w:vAlign w:val="center"/>
            <w:hideMark/>
          </w:tcPr>
          <w:p w14:paraId="06158EFF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vMerge/>
            <w:tcBorders>
              <w:top w:val="single" w:sz="6" w:space="0" w:color="CCCCCC"/>
              <w:left w:val="single" w:sz="6" w:space="0" w:color="CCCCCC"/>
              <w:bottom w:val="single" w:sz="18" w:space="0" w:color="000000" w:themeColor="text1"/>
              <w:right w:val="single" w:sz="6" w:space="0" w:color="CCCCCC"/>
            </w:tcBorders>
            <w:vAlign w:val="center"/>
            <w:hideMark/>
          </w:tcPr>
          <w:p w14:paraId="041B8CDB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vMerge/>
            <w:tcBorders>
              <w:top w:val="single" w:sz="6" w:space="0" w:color="CCCCCC"/>
              <w:left w:val="single" w:sz="6" w:space="0" w:color="CCCCCC"/>
              <w:bottom w:val="single" w:sz="18" w:space="0" w:color="000000" w:themeColor="text1"/>
              <w:right w:val="single" w:sz="6" w:space="0" w:color="CCCCCC"/>
            </w:tcBorders>
            <w:vAlign w:val="center"/>
            <w:hideMark/>
          </w:tcPr>
          <w:p w14:paraId="2FF75439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8161F" w:rsidRPr="001E778A" w14:paraId="38A377B7" w14:textId="77777777" w:rsidTr="00A8161F">
        <w:trPr>
          <w:trHeight w:val="315"/>
        </w:trPr>
        <w:tc>
          <w:tcPr>
            <w:tcW w:w="1345" w:type="dxa"/>
            <w:tcBorders>
              <w:top w:val="single" w:sz="18" w:space="0" w:color="000000" w:themeColor="text1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61A6A4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sponse to stimulus ( GO:0050896 )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42961A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ABCG2, ART1, BMPR1A, BST2, BTLA, BTN3A1, C5AR1, CCR1, CCR5, CCR9, CD101, CD109, CD160, CD164, CD177, CD180, CD19, CD1A, CD1D, CD200, CD207, CD24, CD244, CD247, CD27, CD274, CD28, CD300A, CD300C, CD300E, CD300LB, CD33, CD40, CD46, CD47, CD55, CD58, CD72, CD79A, CD79B, CD80, CD83, CD84, CD8B, CD96, CEACAM1, CEACAM6, CEACAM8, CR1, CR2, CRTAM, CTLA4, CXCR1, CXCR3, CXCR4, CXCR5, CXCR6, ENTPD1, EPCAM, F3, FASLG, FCAR, FCGR1A, FCGR2A, FCGR2B, FCGR2C, FCGR3A, FCGR3B, FZD10, FZD4, FZD9, GP1BA, GP1BB, GP5, GP9, ICAM4, ICOS, IFITM1, IGLL1, IL10RB, IL13RA2, IL15RA, IL17RA, IL18R1, IL21R, IL2RA, IL6ST, INSR, ITGA1, ITGAD, ITGAE, ITGAM, ITGAV, JAM2, KDR, KIR2DL1, KIR2DL2, KIR2DL4, KIR2DS1, KIR2DS2, KIR2DS4, KIR2DS5, KIR3DL1, KIR3DL2, KIT, KLRB1, LAG3, LILRA1, LILRA2, LILRA3, LILRA5, LILRB1, LILRB2, LILRB3, LILRB4, LILRB5, LY75, MCAM, NCR1, NCR2, NCR3, PDCD1LG2, PECAM1, PROCR, PTGDR2, PTPRJ, PVR, PVRL1, PVRL2, S1PR1, SELL, SELPLG, SIGLEC1, SIGLEC9, SIRPA, SIRPG, SLAMF8, TEK, THBD, TLR2, TLR4, TLR8, TLR9, TNFRSF10A, TNFRSF10D, TNFRSF11A, TNFRSF13C, TNFRSF17, TNFRSF1B, TNFRSF21, TNFRSF4, TNFSF10, TNFSF11, TNFSF13B, TNFSF14, TNFSF8, TREM1.</w:t>
            </w:r>
          </w:p>
        </w:tc>
        <w:tc>
          <w:tcPr>
            <w:tcW w:w="1034" w:type="dxa"/>
            <w:tcBorders>
              <w:top w:val="single" w:sz="18" w:space="0" w:color="000000" w:themeColor="text1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8549F2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.10%</w:t>
            </w:r>
          </w:p>
        </w:tc>
        <w:tc>
          <w:tcPr>
            <w:tcW w:w="1112" w:type="dxa"/>
            <w:tcBorders>
              <w:top w:val="single" w:sz="18" w:space="0" w:color="000000" w:themeColor="text1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72B556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31%</w:t>
            </w:r>
          </w:p>
        </w:tc>
      </w:tr>
      <w:tr w:rsidR="00A8161F" w:rsidRPr="001E778A" w14:paraId="5AA0E38C" w14:textId="77777777" w:rsidTr="00A8161F">
        <w:trPr>
          <w:trHeight w:val="315"/>
        </w:trPr>
        <w:tc>
          <w:tcPr>
            <w:tcW w:w="13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34684A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llular process ( GO:0009987 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91E3A7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ABCG2, ART1, BMPR1A, BST2, BTLA, BTN3A1, C5AR1, CCR1, CCR5, CCR9, CD101, CD109, CD160, CD164, CD177, CD180, CD19, CD1D, CD24, CD244, CD247, CD248, CD27, CD274, CD28, CD300A, CD300C, CD320, CD33, CD40, CD46, CD47, CD52, CD55, CD58, CD72, CD79A, CD79B, CD80, CD83, CD84, CD8B, CD93, CEACAM1, CEACAM5, CEACAM6, CR1, CR2, CRTAM, CTLA4, CXCR1, CXCR3, CXCR4, CXCR5, CXCR6, ENTPD1, EPCAM, F3, FASLG, FCGR1A, FCGR2A, FCGR2B, FCGR2C, FCGR3A, FUT4, FZD10, FZD4, FZD9, GP1BA, GP1BB, GP5, GP9, ICAM4, ICOS, IFITM1, IGSF8, IL10RB, IL13RA2, IL15RA, IL17RA, IL18R1, IL21R, IL2RA, IL6ST, INSR, ITGA1, ITGAD, ITGAE, ITGAM, ITGAV, JAM2, KDR, KIR2DL1, KIR2DL4, KIR2DS1, KIR2DS2, KIR2DS5, KIR3DL1, KIT, KLRB1, LAG3, LILRA1, LILRA2, LILRA3, LILRB1, LILRB2, LILRB3, LILRB4, LILRB5, NCR1, NCR2, NCR3, PDCD1LG2, PECAM1, PTGDR2, PTGFRN, PTPRJ, PVR, PVRL1, PVRL2, PVRL3, RHAG, S1PR1, SELL, SELPLG, SIGLEC1, SIGLEC6, SIGLEC9, SIRPA, SIRPG, SLAMF8, SLC4A1, TEK, THBD, TIGIT, TLR2, TLR4, TLR8, TLR9, TNFRSF10A, TNFRSF10D, TNFRSF11A, TNFRSF13C, TNFRSF17, TNFRSF1B, TNFRSF21, TNFRSF4, TNFRSF9, TNFSF10, TNFSF11, TNFSF13B, TNFSF14, TNFSF8, TREM1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D778C6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.57%</w:t>
            </w:r>
          </w:p>
        </w:tc>
        <w:tc>
          <w:tcPr>
            <w:tcW w:w="11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412E7B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.69%</w:t>
            </w:r>
          </w:p>
        </w:tc>
      </w:tr>
      <w:tr w:rsidR="00A8161F" w:rsidRPr="001E778A" w14:paraId="3497E8BE" w14:textId="77777777" w:rsidTr="00A8161F">
        <w:trPr>
          <w:trHeight w:val="315"/>
        </w:trPr>
        <w:tc>
          <w:tcPr>
            <w:tcW w:w="13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465AE8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gulation of biological process ( GO:0050789 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1A6972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BMPR1A, BST2, BTLA, BTN3A1, C5AR1, CCR1, CCR5, CCR9, CD101, CD109, CD160, CD164, CD180, CD19, CD1D, CD200, CD24, CD244, CD247, CD248, CD27, CD274, CD28, CD300A, CD300C, CD320, CD33, CD40, CD46, CD47, CD55, CD58, CD72, CD79A, CD79B, CD80, CD83, CD8B, CD96, CEACAM1, CEACAM5, CEACAM6, CR1, CR2, CRTAM, CTLA4, CXCR1, CXCR3, CXCR4, CXCR5, CXCR6, ENTPD1, EPCAM, F3, FASLG, FCGR1A, FCGR2A, FCGR2B, FCGR2C, FCGR3A, FZD10, FZD4, FZD9, GP1BA, GP1BB, GP5, ICAM4, ICOS, IFITM1, IL10RB, IL13RA2, IL15RA, IL17RA, IL18R1, IL21R, IL2RA, IL6ST, INSR, ITGA1, ITGAD, ITGAE, ITGAM, ITGAV, JAM2, KDR, KIR2DL1, KIR2DL2, KIR2DL4, KIR2DS1, KIR2DS2, KIR2DS5, KIR3DL1, KIR3DL2, KIT, KLRB1, LAG3, LILRA1, LILRA2, LILRA3, LILRB1, LILRB2, LILRB3, LILRB4, LILRB5, NCR1, NCR2, NCR3, PDCD1LG2, PECAM1, PROCR, PTGDR2, PTPRJ, PVR, PVRL1, PVRL2, S1PR1, SELL, SIGLEC1, SIGLEC9, SIRPG, SLAMF8, TEK, THBD, TIGIT, TLR2, TLR4, TLR8, TLR9, TNFRSF10A, TNFRSF10D, TNFRSF11A, TNFRSF13C, TNFRSF17, TNFRSF1B, TNFRSF21, TNFRSF4, TNFRSF9, TNFSF10, TNFSF11, TNFSF13B, TNFSF14, TNFSF8, TREM1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4C1B39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.96%</w:t>
            </w:r>
          </w:p>
        </w:tc>
        <w:tc>
          <w:tcPr>
            <w:tcW w:w="11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BD2742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.57%</w:t>
            </w:r>
          </w:p>
        </w:tc>
      </w:tr>
      <w:tr w:rsidR="00A8161F" w:rsidRPr="001E778A" w14:paraId="239FB797" w14:textId="77777777" w:rsidTr="00A8161F">
        <w:trPr>
          <w:trHeight w:val="315"/>
        </w:trPr>
        <w:tc>
          <w:tcPr>
            <w:tcW w:w="13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C88BBA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ll communication ( GO:0007154 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A53C15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 xml:space="preserve">BMPR1A, BST2, BTLA, BTN3A1, C5AR1, CCR1, CCR5, CCR9, CD101, CD109, CD160, CD164, CD180, CD19, CD24, CD244, CD247, CD27, CD274, CD28, CD300A, CD300C, CD33, CD40, CD46, CD47, CD55, CD72, CD79A, CD79B, CD80, CD83, CD8B, CEACAM1, CEACAM6, CR1, CR2, CTLA4, CXCR1, CXCR3, CXCR4, CXCR5, CXCR6, ENTPD1, EPCAM, F3, FASLG, FCGR1A, FCGR2A, FCGR2B, FCGR2C, FCGR3A, FZD10, FZD4, FZD9, GP1BA, GP1BB, IFITM1, </w:t>
            </w:r>
            <w:r w:rsidRPr="001E778A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lastRenderedPageBreak/>
              <w:t>IL10RB, IL13RA2, IL15RA, IL17RA, IL18R1, IL21R, IL2RA, IL6ST, INSR, ITGA1, ITGAD, ITGAE, ITGAM, ITGAV, KDR, KIR2DL1, KIR2DL4, KIR2DS1, KIR2DS2, KIR2DS5, KIR3DL1, KIT, KLRB1, LAG3, LILRA1, LILRA2, LILRA3, LILRB1, LILRB2, LILRB3, LILRB4, LILRB5, NCR1, NCR2, PECAM1, PTGDR2, PTPRJ, PVRL1, PVRL2, S1PR1, SIGLEC1, SIGLEC6, SIGLEC9, SIRPG, TEK, THBD, TLR2, TLR4, TLR8, TLR9, TNFRSF10A, TNFRSF10D, TNFRSF11A, TNFRSF17, TNFRSF1B, TNFRSF21, TNFRSF4, TNFSF10, TNFSF11, TNFSF13B, TNFSF14, TNFSF8, TREM1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FEBF7B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61.73%</w:t>
            </w:r>
          </w:p>
        </w:tc>
        <w:tc>
          <w:tcPr>
            <w:tcW w:w="11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04A0F5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13%</w:t>
            </w:r>
          </w:p>
        </w:tc>
      </w:tr>
      <w:tr w:rsidR="00A8161F" w:rsidRPr="001E778A" w14:paraId="1CD4D28E" w14:textId="77777777" w:rsidTr="00A8161F">
        <w:trPr>
          <w:trHeight w:val="315"/>
        </w:trPr>
        <w:tc>
          <w:tcPr>
            <w:tcW w:w="13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52D480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Multicellular organismal process ( GO:0032501 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AF18A1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BMPR1A, BST2, BTN3A1, C5AR1, CCR1, CD164, CD177, CD1D, CD24, CD244, CD248, CD27, CD274, CD28, CD40, CD46, CD47, CD55, CD58, CD72, CD79A, CD80, CD83, CD84, CEACAM1, CR2, CRTAM, CTLA4, CXCR3, CXCR4, CXCR5, ENTPD1, EPCAM, F3, FASLG, FZD10, FZD4, FZD9, GP1BA, GP1BB, GP5, GP9, ICOS, IFITM1, IGSF8, IL15RA, IL17RA, IL18R1, IL2RA, IL6ST, INSR, ITGA1, ITGAM, ITGAV, JAM2, KDR, KIT, LAG3, LILRB1, LILRB2, LILRB3, LILRB4, MCAM, NCR3, PECAM1, PROCR, PSG1, PTPRJ, PVRL1, PVRL2, PVRL3, S1PR1, SELL, SELPLG, SIRPA, SIRPG, TEK, THBD, TIGIT, TLR2, TLR4, TLR8, TLR9, TNFRSF11A, TNFRSF13C, TNFRSF17, TNFRSF21, TNFRSF4, TNFRSF9, TNFSF10, TNFSF11, TNFSF8, TREM1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50A211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.45%</w:t>
            </w:r>
          </w:p>
        </w:tc>
        <w:tc>
          <w:tcPr>
            <w:tcW w:w="11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664E41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37%</w:t>
            </w:r>
          </w:p>
        </w:tc>
      </w:tr>
      <w:tr w:rsidR="00A8161F" w:rsidRPr="001E778A" w14:paraId="3E5005DB" w14:textId="77777777" w:rsidTr="00A8161F">
        <w:trPr>
          <w:trHeight w:val="315"/>
        </w:trPr>
        <w:tc>
          <w:tcPr>
            <w:tcW w:w="13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9E5B3E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abolic process ( GO:0008152 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1F2233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ABCG2, ART1, BMPR1A, BST2, C5AR1, CCR1, CCR5, CD101, CD109, CD24, CD27, CD28, CD300A, CD320, CD40, CD46, CD52, CD55, CD80, CR1, CR2, CXCR1, CXCR3, CXCR4, ENTPD1, EPCAM, F3, FASLG, FUT4, FZD10, FZD4, GP1BA, GP1BB, GP5, GP9, IL6ST, INSR, ITGA1, ITGAV, KDR, KIT, LAG3, LILRB1, PTPRJ, RHAG, S1PR1, SLAMF8, SLC4A1, TEK, TLR2, TLR4, TLR8, TLR9, TNFRSF10A, TNFRSF11A, TNFRSF13C, TNFRSF1B, TNFRSF21, TNFRSF4, TNFSF10, TNFSF11, TNFSF14, TNFSF8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700613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14%</w:t>
            </w:r>
          </w:p>
        </w:tc>
        <w:tc>
          <w:tcPr>
            <w:tcW w:w="11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A5D101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.15%</w:t>
            </w:r>
          </w:p>
        </w:tc>
      </w:tr>
      <w:tr w:rsidR="00A8161F" w:rsidRPr="001E778A" w14:paraId="38539A3C" w14:textId="77777777" w:rsidTr="00A8161F">
        <w:trPr>
          <w:trHeight w:val="315"/>
        </w:trPr>
        <w:tc>
          <w:tcPr>
            <w:tcW w:w="13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FD6B04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cellular organismal development ( GO:0007275 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FF44BA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BMPR1A, BST2, C5AR1, CCR1, CD164, CD1D, CD24, CD248, CD27, CD28, CD40, CD46, CD72, CD79A, CD80, CD83, CEACAM1, CR2, CTLA4, CXCR3, CXCR4, CXCR5, EPCAM, F3, FASLG, FZD10, FZD4, FZD9, ICOS, IGSF8, IL15RA, IL18R1, IL2RA, IL6ST, INSR, ITGA1, ITGAM, ITGAV, KDR, KIT, LILRB1, LILRB2, LILRB3, LILRB4, MCAM, PECAM1, PTPRJ, PVRL1, PVRL3, S1PR1, TEK, THBD, TLR2, TLR4, TNFRSF11A, TNFRSF17, TNFRSF21, TNFSF10, TNFSF11, TNFSF8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FC9054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61%</w:t>
            </w:r>
          </w:p>
        </w:tc>
        <w:tc>
          <w:tcPr>
            <w:tcW w:w="11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39AAA0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43%</w:t>
            </w:r>
          </w:p>
        </w:tc>
      </w:tr>
      <w:tr w:rsidR="00A8161F" w:rsidRPr="001E778A" w14:paraId="0512E820" w14:textId="77777777" w:rsidTr="00A8161F">
        <w:trPr>
          <w:trHeight w:val="315"/>
        </w:trPr>
        <w:tc>
          <w:tcPr>
            <w:tcW w:w="13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50CF07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cromolecule metabolic process ( GO:0043170 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233A94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ART1, BMPR1A, BST2, C5AR1, CCR1, CD109, CD24, CD27, CD28, CD300A, CD40, CD46, CD55, CD80, CR1, CR2, CXCR1, CXCR3, CXCR4, EPCAM, F3, FASLG, FUT4, FZD10, FZD4, GP1BA, GP1BB, GP5, GP9, IL6ST, INSR, ITGA1, ITGAV, KDR, KIT, LAG3, LILRB1, PTPRJ, S1PR1, TEK, TLR2, TLR4, TLR8, TLR9, TNFRSF10A, TNFRSF11A, TNFRSF13C, TNFRSF1B, TNFRSF4, TNFSF10, TNFSF11, TNFSF14, TNFSF8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8AFD22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04%</w:t>
            </w:r>
          </w:p>
        </w:tc>
        <w:tc>
          <w:tcPr>
            <w:tcW w:w="11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DD220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67%</w:t>
            </w:r>
          </w:p>
        </w:tc>
      </w:tr>
      <w:tr w:rsidR="00A8161F" w:rsidRPr="001E778A" w14:paraId="3A7B6D58" w14:textId="77777777" w:rsidTr="00A8161F">
        <w:trPr>
          <w:trHeight w:val="315"/>
        </w:trPr>
        <w:tc>
          <w:tcPr>
            <w:tcW w:w="13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5FC694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nsport ( GO:0006810 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51E307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ABCG2, BMPR1A, BST2, BTN3A1, CCR1, CCR5, CD24, CD247, CD27, CD274, CD300A, CD302, CD40, CD47, CD58, CD93, CRTAM, CXCR1, CXCR3, FCGR1A, FCGR2A, FCGR3A, FZD4, IL18R1, INSR, ITGAV, KIT, LILRB1, LILRB2, LY75, MRC1, PECAM1, PVRL1, RHAG, SIGLEC1, SLC4A1, TLR2, TLR4, TLR8, TLR9, TNFRSF11A, TNFRSF21, TNFRSF4, TNFRSF9, TNFSF11, TNFSF13B, TNFSF14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7F2D0D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98%</w:t>
            </w:r>
          </w:p>
        </w:tc>
        <w:tc>
          <w:tcPr>
            <w:tcW w:w="11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F03DB1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19%</w:t>
            </w:r>
          </w:p>
        </w:tc>
      </w:tr>
      <w:tr w:rsidR="00A8161F" w:rsidRPr="001E778A" w14:paraId="28B5650C" w14:textId="77777777" w:rsidTr="00A8161F">
        <w:trPr>
          <w:trHeight w:val="315"/>
        </w:trPr>
        <w:tc>
          <w:tcPr>
            <w:tcW w:w="13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1E8BBB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-organism process ( GO:0051704 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E358B4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BST2, C5AR1, CCR5, CD160, CD180, CD1D, CD207, CD24, CD247, CD28, CD40, CD46, CD47, CD55, CD80, CD8B, CD93, CXCR4, CXCR6, FASLG, FCGR2B, IFITM1, IGSF8, IL2RA, IL6ST, INSR, ITGAV, KDR, KIT, LILRB1, LILRB2, PSG1, PVR, PVRL1, PVRL2, PVRL3, SLAMF8, THBD, TLR2, TLR4, TLR8, TLR9, TNFRSF11A, TNFRSF1B, TNFSF8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CECE13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96%</w:t>
            </w:r>
          </w:p>
        </w:tc>
        <w:tc>
          <w:tcPr>
            <w:tcW w:w="11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C4A332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38%</w:t>
            </w:r>
          </w:p>
        </w:tc>
      </w:tr>
      <w:tr w:rsidR="00A8161F" w:rsidRPr="001E778A" w14:paraId="7671B952" w14:textId="77777777" w:rsidTr="00A8161F">
        <w:trPr>
          <w:trHeight w:val="315"/>
        </w:trPr>
        <w:tc>
          <w:tcPr>
            <w:tcW w:w="13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F23375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ll differentiation ( GO:0030154 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ACEEE3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BMPR1A, CCR1, CD1D, CD24, CD27, CD28, CD46, CD72, CD79A, CD80, CD83, CEACAM5, CR2, CTLA4, CXCR4, EPCAM, FASLG, FZD10, FZD4, FZD9, IFITM1, IL15RA, IL18R1, IL2RA, IL6ST, ITGA1, ITGAM, ITGAV, KDR, KIT, LILRB1, LILRB2, LILRB3, LILRB4, PTPRJ, PVRL1, PVRL2, S1PR1, TEK, TLR2, TLR4, TNFRSF11A, TNFRSF21, TNFSF11, TNFSF8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555D12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96%</w:t>
            </w:r>
          </w:p>
        </w:tc>
        <w:tc>
          <w:tcPr>
            <w:tcW w:w="11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E056E0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78%</w:t>
            </w:r>
          </w:p>
        </w:tc>
      </w:tr>
      <w:tr w:rsidR="00A8161F" w:rsidRPr="001E778A" w14:paraId="486A8203" w14:textId="77777777" w:rsidTr="00A8161F">
        <w:trPr>
          <w:trHeight w:val="315"/>
        </w:trPr>
        <w:tc>
          <w:tcPr>
            <w:tcW w:w="13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DF78DA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llular component movement ( GO:0006928 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2BF2A0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BST2, C5AR1, CCR1, CCR5, CD177, CD24, CD244, CD248, CD300A, CD47, CD58, CD72, CD84, CEACAM1, CXCR1, CXCR3, CXCR4, CXCR5, F3, IFITM1, IGSF8, INSR, ITGA1, ITGAM, ITGAV, JAM2, KDR, KIT, PECAM1, PTPRJ, PVR, PVRL1, S1PR1, SELL, SELPLG, SIRPA, SIRPG, TEK, THBD, TLR2, TNFRSF11A, TNFSF11, TNFSF14, TREM1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07BD24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45%</w:t>
            </w:r>
          </w:p>
        </w:tc>
        <w:tc>
          <w:tcPr>
            <w:tcW w:w="11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EFDFD2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38%</w:t>
            </w:r>
          </w:p>
        </w:tc>
      </w:tr>
      <w:tr w:rsidR="00A8161F" w:rsidRPr="001E778A" w14:paraId="30473C41" w14:textId="77777777" w:rsidTr="00A8161F">
        <w:trPr>
          <w:trHeight w:val="315"/>
        </w:trPr>
        <w:tc>
          <w:tcPr>
            <w:tcW w:w="13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0A7758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ll death ( GO:0008219 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914508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 xml:space="preserve">C5AR1, CD24, CD248, CD27, CD28, CD40, CEACAM5, CTLA4, CXCR3, CXCR4, F3, FASLG, IL2RA, IL6ST, ITGA1, ITGAV, KDR, KIT, LILRB1, SIGLEC1, TEK, TLR2, TNFRSF10A, TNFRSF10D, </w:t>
            </w:r>
            <w:r w:rsidRPr="001E778A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lastRenderedPageBreak/>
              <w:t>TNFRSF1B, TNFRSF21, TNFRSF4, TNFRSF9, TNFSF10, TNFSF14, TNFSF8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122A7C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15.82%</w:t>
            </w:r>
          </w:p>
        </w:tc>
        <w:tc>
          <w:tcPr>
            <w:tcW w:w="11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F4A412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09%</w:t>
            </w:r>
          </w:p>
        </w:tc>
      </w:tr>
      <w:tr w:rsidR="00A8161F" w:rsidRPr="001E778A" w14:paraId="22836401" w14:textId="77777777" w:rsidTr="00A8161F">
        <w:trPr>
          <w:trHeight w:val="315"/>
        </w:trPr>
        <w:tc>
          <w:tcPr>
            <w:tcW w:w="13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DF4ACD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Biosynthetic process ( GO:0009058 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45755D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ART1, BMPR1A, C5AR1, CD28, CD40, CD80, CXCR3, EPCAM, FASLG, FUT4, FZD4, INSR, ITGAV, KDR, KIT, LAG3, LILRB1, S1PR1, TLR2, TLR4, TLR8, TLR9, TNFRSF11A, TNFRSF13C, TNFRSF4, TNFSF11, TNFSF8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B430EC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78%</w:t>
            </w:r>
          </w:p>
        </w:tc>
        <w:tc>
          <w:tcPr>
            <w:tcW w:w="11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C5BA28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35%</w:t>
            </w:r>
          </w:p>
        </w:tc>
      </w:tr>
      <w:tr w:rsidR="00A8161F" w:rsidRPr="001E778A" w14:paraId="34C0FBE8" w14:textId="77777777" w:rsidTr="00A8161F">
        <w:trPr>
          <w:trHeight w:val="315"/>
        </w:trPr>
        <w:tc>
          <w:tcPr>
            <w:tcW w:w="13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A03B2E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cleobase</w:t>
            </w:r>
            <w:proofErr w:type="spellEnd"/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nucleoside, nucleotide and nucleic acid metabolic process ( GO:0006139 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0B0BC3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ABCG2, BMPR1A, C5AR1, CD28, CD40, CD80, CXCR3, ENTPD1, EPCAM, FASLG, FZD10, FZD4, INSR, KIT, LILRB1, S1PR1, TLR2, TLR4, TLR9, TNFRSF11A, TNFRSF4, TNFSF11, TNFSF8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CEE639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73%</w:t>
            </w:r>
          </w:p>
        </w:tc>
        <w:tc>
          <w:tcPr>
            <w:tcW w:w="11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62DCE4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15%</w:t>
            </w:r>
          </w:p>
        </w:tc>
      </w:tr>
      <w:tr w:rsidR="00A8161F" w:rsidRPr="001E778A" w14:paraId="4FDD8B47" w14:textId="77777777" w:rsidTr="00A8161F">
        <w:trPr>
          <w:trHeight w:val="315"/>
        </w:trPr>
        <w:tc>
          <w:tcPr>
            <w:tcW w:w="13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8CCE64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retion ( GO:0046903 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D6CDBC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BTN3A1, CCR1, CD274, CD300A, CD40, CD58, CRTAM, FZD4, KIT, LILRB1, PECAM1, TLR2, TLR4, TLR8, TLR9, TNFRSF11A, TNFRSF21, TNFRSF4, TNFRSF9, TNFSF11, TNFSF13B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9F855A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71%</w:t>
            </w:r>
          </w:p>
        </w:tc>
        <w:tc>
          <w:tcPr>
            <w:tcW w:w="11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CBC8A8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3%</w:t>
            </w:r>
          </w:p>
        </w:tc>
      </w:tr>
      <w:tr w:rsidR="00A8161F" w:rsidRPr="001E778A" w14:paraId="409404D9" w14:textId="77777777" w:rsidTr="00A8161F">
        <w:trPr>
          <w:trHeight w:val="315"/>
        </w:trPr>
        <w:tc>
          <w:tcPr>
            <w:tcW w:w="13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35101E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havior ( GO:0007610 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B802E5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CCR1, CXCR3, CXCR4, F3, FZD4, FZD9, KDR, KIT, PTPRJ, S1PR1, TNFSF14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540DA5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61%</w:t>
            </w:r>
          </w:p>
        </w:tc>
        <w:tc>
          <w:tcPr>
            <w:tcW w:w="11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9C3B18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1%</w:t>
            </w:r>
          </w:p>
        </w:tc>
      </w:tr>
      <w:tr w:rsidR="00A8161F" w:rsidRPr="001E778A" w14:paraId="1F819211" w14:textId="77777777" w:rsidTr="00A8161F">
        <w:trPr>
          <w:trHeight w:val="315"/>
        </w:trPr>
        <w:tc>
          <w:tcPr>
            <w:tcW w:w="13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8ADFDD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tracellular structure organization ( GO:0043062 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BACB65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CD47, ICAM4, ITGA1, ITGAD, ITGAE, ITGAM, ITGAV, JAM2, KDR, PECAM1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19BEAE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10%</w:t>
            </w:r>
          </w:p>
        </w:tc>
        <w:tc>
          <w:tcPr>
            <w:tcW w:w="11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B4DCA5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5%</w:t>
            </w:r>
          </w:p>
        </w:tc>
      </w:tr>
      <w:tr w:rsidR="00A8161F" w:rsidRPr="001E778A" w14:paraId="4C1EBDB3" w14:textId="77777777" w:rsidTr="00A8161F">
        <w:trPr>
          <w:trHeight w:val="315"/>
        </w:trPr>
        <w:tc>
          <w:tcPr>
            <w:tcW w:w="13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CD4DD9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tabolic process ( GO:0009056 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30561A" w14:textId="77777777" w:rsidR="00A8161F" w:rsidRPr="001E778A" w:rsidRDefault="00A8161F" w:rsidP="00A8161F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ABCG2, CD40, ENTPD1, FUT4, FZD10, INSR, S1PR1, TNFRSF1B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63D5DF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8%</w:t>
            </w:r>
          </w:p>
        </w:tc>
        <w:tc>
          <w:tcPr>
            <w:tcW w:w="11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10AF37" w14:textId="77777777" w:rsidR="00A8161F" w:rsidRPr="001E778A" w:rsidRDefault="00A8161F" w:rsidP="00A81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54%</w:t>
            </w:r>
          </w:p>
        </w:tc>
      </w:tr>
    </w:tbl>
    <w:p w14:paraId="62A736B5" w14:textId="77777777" w:rsidR="00A8161F" w:rsidRPr="001E778A" w:rsidRDefault="00A8161F">
      <w:pPr>
        <w:rPr>
          <w:rFonts w:ascii="Times New Roman" w:hAnsi="Times New Roman" w:cs="Times New Roman"/>
          <w:b/>
          <w:lang w:val="en-US"/>
        </w:rPr>
      </w:pPr>
    </w:p>
    <w:p w14:paraId="44362E8F" w14:textId="6DA50AE6" w:rsidR="005A7E0E" w:rsidRPr="001E778A" w:rsidRDefault="005A7E0E">
      <w:pPr>
        <w:rPr>
          <w:rFonts w:ascii="Times New Roman" w:hAnsi="Times New Roman" w:cs="Times New Roman"/>
          <w:b/>
          <w:lang w:val="en-US"/>
        </w:rPr>
      </w:pPr>
      <w:r w:rsidRPr="001E778A">
        <w:rPr>
          <w:rFonts w:ascii="Times New Roman" w:hAnsi="Times New Roman" w:cs="Times New Roman"/>
          <w:b/>
          <w:lang w:val="en-US"/>
        </w:rPr>
        <w:br w:type="page"/>
      </w:r>
    </w:p>
    <w:tbl>
      <w:tblPr>
        <w:tblW w:w="9215" w:type="dxa"/>
        <w:tblInd w:w="-381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6"/>
        <w:gridCol w:w="1086"/>
        <w:gridCol w:w="4633"/>
        <w:gridCol w:w="1134"/>
        <w:gridCol w:w="1276"/>
      </w:tblGrid>
      <w:tr w:rsidR="005A7E0E" w:rsidRPr="001E778A" w14:paraId="5638E602" w14:textId="77777777" w:rsidTr="00216D91">
        <w:trPr>
          <w:trHeight w:val="315"/>
        </w:trPr>
        <w:tc>
          <w:tcPr>
            <w:tcW w:w="9215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41F13" w14:textId="75222D61" w:rsidR="005A7E0E" w:rsidRPr="001E778A" w:rsidRDefault="005A7E0E" w:rsidP="00026D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/>
                <w:lang w:val="en-US"/>
              </w:rPr>
              <w:lastRenderedPageBreak/>
              <w:t>Supplementary Table 4</w:t>
            </w:r>
            <w:r w:rsidRPr="001E778A">
              <w:rPr>
                <w:rFonts w:ascii="Times New Roman" w:eastAsia="Times New Roman" w:hAnsi="Times New Roman" w:cs="Times New Roman"/>
                <w:lang w:val="en-US"/>
              </w:rPr>
              <w:t>. Enriched GO Terms Across Cell Clusters.</w:t>
            </w:r>
          </w:p>
        </w:tc>
      </w:tr>
      <w:tr w:rsidR="005A7E0E" w:rsidRPr="001E778A" w14:paraId="5B07E393" w14:textId="77777777" w:rsidTr="00216D91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DCBDDB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ubset Type</w:t>
            </w:r>
          </w:p>
        </w:tc>
        <w:tc>
          <w:tcPr>
            <w:tcW w:w="1086" w:type="dxa"/>
            <w:vMerge w:val="restar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6C6050" w14:textId="77777777" w:rsidR="005A7E0E" w:rsidRPr="001E778A" w:rsidRDefault="005A7E0E" w:rsidP="005A7E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nique CD Proteins</w:t>
            </w:r>
          </w:p>
        </w:tc>
        <w:tc>
          <w:tcPr>
            <w:tcW w:w="7043" w:type="dxa"/>
            <w:gridSpan w:val="3"/>
            <w:tcBorders>
              <w:top w:val="single" w:sz="6" w:space="0" w:color="000000" w:themeColor="text1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B7AA2B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O-term summary</w:t>
            </w:r>
          </w:p>
        </w:tc>
      </w:tr>
      <w:tr w:rsidR="005A7E0E" w:rsidRPr="001E778A" w14:paraId="516CE8DC" w14:textId="77777777" w:rsidTr="00216D91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18" w:space="0" w:color="000000" w:themeColor="text1"/>
              <w:right w:val="single" w:sz="6" w:space="0" w:color="CCCCCC"/>
            </w:tcBorders>
            <w:vAlign w:val="center"/>
            <w:hideMark/>
          </w:tcPr>
          <w:p w14:paraId="58B261D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vMerge/>
            <w:tcBorders>
              <w:top w:val="single" w:sz="6" w:space="0" w:color="CCCCCC"/>
              <w:left w:val="single" w:sz="6" w:space="0" w:color="CCCCCC"/>
              <w:bottom w:val="single" w:sz="18" w:space="0" w:color="000000" w:themeColor="text1"/>
              <w:right w:val="single" w:sz="6" w:space="0" w:color="CCCCCC"/>
            </w:tcBorders>
            <w:vAlign w:val="center"/>
            <w:hideMark/>
          </w:tcPr>
          <w:p w14:paraId="4E601AA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18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B05DB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18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C7B32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8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F28CD" w14:textId="293D436A" w:rsidR="005A7E0E" w:rsidRPr="001E778A" w:rsidRDefault="005A7E0E" w:rsidP="00026D6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FDR q-value</w:t>
            </w:r>
          </w:p>
        </w:tc>
      </w:tr>
      <w:tr w:rsidR="005A7E0E" w:rsidRPr="001E778A" w14:paraId="5EEC341D" w14:textId="77777777" w:rsidTr="00216D91">
        <w:tc>
          <w:tcPr>
            <w:tcW w:w="0" w:type="auto"/>
            <w:tcBorders>
              <w:top w:val="single" w:sz="18" w:space="0" w:color="000000" w:themeColor="text1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E161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uster 1</w:t>
            </w:r>
          </w:p>
        </w:tc>
        <w:tc>
          <w:tcPr>
            <w:tcW w:w="1086" w:type="dxa"/>
            <w:tcBorders>
              <w:top w:val="single" w:sz="18" w:space="0" w:color="000000" w:themeColor="text1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245DA" w14:textId="77777777" w:rsidR="005A7E0E" w:rsidRPr="001E778A" w:rsidRDefault="005A7E0E" w:rsidP="005A7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4633" w:type="dxa"/>
            <w:tcBorders>
              <w:top w:val="single" w:sz="18" w:space="0" w:color="000000" w:themeColor="text1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E795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e system process</w:t>
            </w:r>
          </w:p>
        </w:tc>
        <w:tc>
          <w:tcPr>
            <w:tcW w:w="1134" w:type="dxa"/>
            <w:tcBorders>
              <w:top w:val="single" w:sz="18" w:space="0" w:color="000000" w:themeColor="text1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1BA79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,39E-20</w:t>
            </w:r>
          </w:p>
        </w:tc>
        <w:tc>
          <w:tcPr>
            <w:tcW w:w="1276" w:type="dxa"/>
            <w:tcBorders>
              <w:top w:val="single" w:sz="18" w:space="0" w:color="000000" w:themeColor="text1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B92D0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96E-16</w:t>
            </w:r>
          </w:p>
        </w:tc>
      </w:tr>
      <w:tr w:rsidR="005A7E0E" w:rsidRPr="001E778A" w14:paraId="67A1E4DB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834B9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B5E2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883F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gulation of immune system proces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B8D99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,59E-1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3EB9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56E-08</w:t>
            </w:r>
          </w:p>
        </w:tc>
      </w:tr>
      <w:tr w:rsidR="005A7E0E" w:rsidRPr="001E778A" w14:paraId="600FC1B7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5A011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A855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A3A49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itive regulation of immune system proces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B00FF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32E-1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227D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,20E-08</w:t>
            </w:r>
          </w:p>
        </w:tc>
      </w:tr>
      <w:tr w:rsidR="005A7E0E" w:rsidRPr="001E778A" w14:paraId="2C96F07C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77C7F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FE70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E0D8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immune respons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9805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,71E-1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D0EA1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80E-07</w:t>
            </w:r>
          </w:p>
        </w:tc>
      </w:tr>
      <w:tr w:rsidR="005A7E0E" w:rsidRPr="001E778A" w14:paraId="5A08DECE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48F2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4974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D0711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egulation of cytokine produc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4E37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11E-1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6AF88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60E-07</w:t>
            </w:r>
          </w:p>
        </w:tc>
      </w:tr>
      <w:tr w:rsidR="005A7E0E" w:rsidRPr="001E778A" w14:paraId="39E73E89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85BFB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D692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8B7A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egulation of immune respons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9F5AE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19E-0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2EBA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95E-06</w:t>
            </w:r>
          </w:p>
        </w:tc>
      </w:tr>
      <w:tr w:rsidR="005A7E0E" w:rsidRPr="001E778A" w14:paraId="0D7E1A03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6D19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3035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4F680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egulation of cytokine secre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18608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11E-0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FD292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18E-05</w:t>
            </w:r>
          </w:p>
        </w:tc>
      </w:tr>
      <w:tr w:rsidR="005A7E0E" w:rsidRPr="001E778A" w14:paraId="2765D18F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898F1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023B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6752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egulation of lymphocyte prolifera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A0F98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41E-0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528A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30E-05</w:t>
            </w:r>
          </w:p>
        </w:tc>
      </w:tr>
      <w:tr w:rsidR="005A7E0E" w:rsidRPr="001E778A" w14:paraId="5CD2357D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51F9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97FA8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3126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egulation of protein secre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66A29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41E-0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3982F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16E-05</w:t>
            </w:r>
          </w:p>
        </w:tc>
      </w:tr>
      <w:tr w:rsidR="005A7E0E" w:rsidRPr="001E778A" w14:paraId="23FE2DE9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AE44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3AEB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35EA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lymphocyte activa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400C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64E-0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E4AF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22E-05</w:t>
            </w:r>
          </w:p>
        </w:tc>
      </w:tr>
      <w:tr w:rsidR="005A7E0E" w:rsidRPr="001E778A" w14:paraId="2D077426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41131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uster 2</w:t>
            </w: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484EE" w14:textId="77777777" w:rsidR="005A7E0E" w:rsidRPr="001E778A" w:rsidRDefault="005A7E0E" w:rsidP="005A7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C692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e system proces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B4DC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51E-2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34C6B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86E-20</w:t>
            </w:r>
          </w:p>
        </w:tc>
      </w:tr>
      <w:tr w:rsidR="005A7E0E" w:rsidRPr="001E778A" w14:paraId="3AA2723E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F900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51531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AB891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itive regulation of immune system proces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75C42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80E-1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B11B1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41E-10</w:t>
            </w:r>
          </w:p>
        </w:tc>
      </w:tr>
      <w:tr w:rsidR="005A7E0E" w:rsidRPr="001E778A" w14:paraId="6913BC76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5952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88FA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CBFC2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ukocyte migra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53C2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51E-1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0C93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73E-10</w:t>
            </w:r>
          </w:p>
        </w:tc>
      </w:tr>
      <w:tr w:rsidR="005A7E0E" w:rsidRPr="001E778A" w14:paraId="4D11321F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1DC4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C485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0F6F2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gulation of immune system proces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E6F9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,53E-1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CC1B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39E-09</w:t>
            </w:r>
          </w:p>
        </w:tc>
      </w:tr>
      <w:tr w:rsidR="005A7E0E" w:rsidRPr="001E778A" w14:paraId="6C71058D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CAD8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9B47E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DEBD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defense respons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D5512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48E-1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575B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19E-09</w:t>
            </w:r>
          </w:p>
        </w:tc>
      </w:tr>
      <w:tr w:rsidR="005A7E0E" w:rsidRPr="001E778A" w14:paraId="4ADF0FD4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EF4E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5ED00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203D9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immune respons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A766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63E-1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DD7D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48E-09</w:t>
            </w:r>
          </w:p>
        </w:tc>
      </w:tr>
      <w:tr w:rsidR="005A7E0E" w:rsidRPr="001E778A" w14:paraId="0334DF94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F09F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EFDCF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BD24E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ytokine-mediated signaling pathway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FC79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,23E-1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8A9BF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,53E-09</w:t>
            </w:r>
          </w:p>
        </w:tc>
      </w:tr>
      <w:tr w:rsidR="005A7E0E" w:rsidRPr="001E778A" w14:paraId="38A78CF1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1E66B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14C7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E9D6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egulation of cell activa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8AEF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80E-1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DF97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29E-09</w:t>
            </w:r>
          </w:p>
        </w:tc>
      </w:tr>
      <w:tr w:rsidR="005A7E0E" w:rsidRPr="001E778A" w14:paraId="28693677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6BD11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FDB8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616F8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egulation of lymphocyte activa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C2022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38E-1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96B60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13E-08</w:t>
            </w:r>
          </w:p>
        </w:tc>
      </w:tr>
      <w:tr w:rsidR="005A7E0E" w:rsidRPr="001E778A" w14:paraId="629E6442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B3EFB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C158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29690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ositive regulation of cell activa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6E6D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12E-1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24F0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57E-08</w:t>
            </w:r>
          </w:p>
        </w:tc>
      </w:tr>
      <w:tr w:rsidR="005A7E0E" w:rsidRPr="001E778A" w14:paraId="1161754F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911F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uster 3</w:t>
            </w: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31057" w14:textId="77777777" w:rsidR="005A7E0E" w:rsidRPr="001E778A" w:rsidRDefault="005A7E0E" w:rsidP="005A7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6AAC2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e system proces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17D1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,93E-2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8A011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43E-20</w:t>
            </w:r>
          </w:p>
        </w:tc>
      </w:tr>
      <w:tr w:rsidR="005A7E0E" w:rsidRPr="001E778A" w14:paraId="22836616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E15F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D7C6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A1C7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gulation of immune system proces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2B8C0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37E-1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68E72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38E-12</w:t>
            </w:r>
          </w:p>
        </w:tc>
      </w:tr>
      <w:tr w:rsidR="005A7E0E" w:rsidRPr="001E778A" w14:paraId="6BFC9B56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0161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C176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A498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ukocyte migra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3464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14E-1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B551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83E-11</w:t>
            </w:r>
          </w:p>
        </w:tc>
      </w:tr>
      <w:tr w:rsidR="005A7E0E" w:rsidRPr="001E778A" w14:paraId="3050550D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02AB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3FE68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3B7A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esponse to cytokin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902F1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,82E-1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2B4D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65E-10</w:t>
            </w:r>
          </w:p>
        </w:tc>
      </w:tr>
      <w:tr w:rsidR="005A7E0E" w:rsidRPr="001E778A" w14:paraId="51A7A925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BAF5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33BE1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D1051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ellular response to cytokine stimulu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7A44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41E-1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6221E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11E-10</w:t>
            </w:r>
          </w:p>
        </w:tc>
      </w:tr>
      <w:tr w:rsidR="005A7E0E" w:rsidRPr="001E778A" w14:paraId="5440D8CD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0DEE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37A4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6475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itive regulation of immune system proces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B96C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,50E-1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3C60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06E-09</w:t>
            </w:r>
          </w:p>
        </w:tc>
      </w:tr>
      <w:tr w:rsidR="005A7E0E" w:rsidRPr="001E778A" w14:paraId="5F69AF01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A1DA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00F5F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A6D7B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xtracellular matrix organiza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6C379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03E-1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5F73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16E-09</w:t>
            </w:r>
          </w:p>
        </w:tc>
      </w:tr>
      <w:tr w:rsidR="005A7E0E" w:rsidRPr="001E778A" w14:paraId="0A1AC521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B91C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4660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AA8D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xtracellular structure organiza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CA7A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03E-1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7D608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89E-09</w:t>
            </w:r>
          </w:p>
        </w:tc>
      </w:tr>
      <w:tr w:rsidR="005A7E0E" w:rsidRPr="001E778A" w14:paraId="6752B950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93CC2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CBA0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9EA20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ytokine-mediated signaling pathway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794F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05E-1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A51D8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70E-09</w:t>
            </w:r>
          </w:p>
        </w:tc>
      </w:tr>
      <w:tr w:rsidR="005A7E0E" w:rsidRPr="001E778A" w14:paraId="3549EC6B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C16F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ADB7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1A83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oagula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F0CD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42E-1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D4DAF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81E-09</w:t>
            </w:r>
          </w:p>
        </w:tc>
      </w:tr>
      <w:tr w:rsidR="005A7E0E" w:rsidRPr="001E778A" w14:paraId="30383CCB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FA76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uster 4</w:t>
            </w: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5EECA" w14:textId="77777777" w:rsidR="005A7E0E" w:rsidRPr="001E778A" w:rsidRDefault="005A7E0E" w:rsidP="005A7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6833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e system proces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59C6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14E-3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E860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,51E-29</w:t>
            </w:r>
          </w:p>
        </w:tc>
      </w:tr>
      <w:tr w:rsidR="005A7E0E" w:rsidRPr="001E778A" w14:paraId="7F11B154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0FC7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1DDA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0747B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esponse to external stimulu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16A59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03E-1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9C61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85E-16</w:t>
            </w:r>
          </w:p>
        </w:tc>
      </w:tr>
      <w:tr w:rsidR="005A7E0E" w:rsidRPr="001E778A" w14:paraId="1AA5CCB8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CD43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5D64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A90F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esponse to external biotic stimulu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8943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12E-1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B1A8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52E-15</w:t>
            </w:r>
          </w:p>
        </w:tc>
      </w:tr>
      <w:tr w:rsidR="005A7E0E" w:rsidRPr="001E778A" w14:paraId="068D4425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B653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7D06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36AF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ukocyte migra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C6F1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59E-1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F611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96E-15</w:t>
            </w:r>
          </w:p>
        </w:tc>
      </w:tr>
      <w:tr w:rsidR="005A7E0E" w:rsidRPr="001E778A" w14:paraId="2D3BCF80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BF22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6345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2A37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esponse to biotic stimulu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6702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60E-1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9C3D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87E-15</w:t>
            </w:r>
          </w:p>
        </w:tc>
      </w:tr>
      <w:tr w:rsidR="005A7E0E" w:rsidRPr="001E778A" w14:paraId="31FC0325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42FA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4DE7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6D83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gulation of immune system proces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27CAB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70E-1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58429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11E-14</w:t>
            </w:r>
          </w:p>
        </w:tc>
      </w:tr>
      <w:tr w:rsidR="005A7E0E" w:rsidRPr="001E778A" w14:paraId="09DF643F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16BC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14448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5497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ositive regulation of immune system proces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FFC6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97E-1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2A84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10E-14</w:t>
            </w:r>
          </w:p>
        </w:tc>
      </w:tr>
      <w:tr w:rsidR="005A7E0E" w:rsidRPr="001E778A" w14:paraId="5E1DBFF5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5894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0FC3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9322E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defense respons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70B3E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,01E-1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71F0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54E-13</w:t>
            </w:r>
          </w:p>
        </w:tc>
      </w:tr>
      <w:tr w:rsidR="005A7E0E" w:rsidRPr="001E778A" w14:paraId="7F42997E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9FC3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E68A8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1CD39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gulation of immune respons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AD588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58E-1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E835F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31E-11</w:t>
            </w:r>
          </w:p>
        </w:tc>
      </w:tr>
      <w:tr w:rsidR="005A7E0E" w:rsidRPr="001E778A" w14:paraId="2C170479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769A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C7D9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AC880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esponse to cytokin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A8448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39E-1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19752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04E-10</w:t>
            </w:r>
          </w:p>
        </w:tc>
      </w:tr>
      <w:tr w:rsidR="005A7E0E" w:rsidRPr="001E778A" w14:paraId="3EEC4204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36E1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uster 5</w:t>
            </w: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299C2" w14:textId="77777777" w:rsidR="005A7E0E" w:rsidRPr="001E778A" w:rsidRDefault="005A7E0E" w:rsidP="005A7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16C90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e system proces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E95E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42E-2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A4EC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29E-22</w:t>
            </w:r>
          </w:p>
        </w:tc>
      </w:tr>
      <w:tr w:rsidR="005A7E0E" w:rsidRPr="001E778A" w14:paraId="5C428DB9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D6F9E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FC3E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B8E60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ukocyte migra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1AC59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52E-1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DD5DF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,37E-13</w:t>
            </w:r>
          </w:p>
        </w:tc>
      </w:tr>
      <w:tr w:rsidR="005A7E0E" w:rsidRPr="001E778A" w14:paraId="1C10F3AE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3D78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F863F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DE791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esponse to external biotic stimulu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9953F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,26E-1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F5732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05E-11</w:t>
            </w:r>
          </w:p>
        </w:tc>
      </w:tr>
      <w:tr w:rsidR="005A7E0E" w:rsidRPr="001E778A" w14:paraId="0E2B54BD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11DDF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3CEAE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C947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esponse to biotic stimulu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7ABD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59E-1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8031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82E-11</w:t>
            </w:r>
          </w:p>
        </w:tc>
      </w:tr>
      <w:tr w:rsidR="005A7E0E" w:rsidRPr="001E778A" w14:paraId="64FD7A51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E7FC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9843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2C472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esponse to cytokin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70A4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28E-1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31159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91E-10</w:t>
            </w:r>
          </w:p>
        </w:tc>
      </w:tr>
      <w:tr w:rsidR="005A7E0E" w:rsidRPr="001E778A" w14:paraId="69417E1B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A6059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F17E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44C7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itive regulation of immune system proces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715E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19E-1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00520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72E-10</w:t>
            </w:r>
          </w:p>
        </w:tc>
      </w:tr>
      <w:tr w:rsidR="005A7E0E" w:rsidRPr="001E778A" w14:paraId="6A1CAD66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FB7B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79C2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E789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esponse to external stimulu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5B6A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43E-1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C6D5E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58E-10</w:t>
            </w:r>
          </w:p>
        </w:tc>
      </w:tr>
      <w:tr w:rsidR="005A7E0E" w:rsidRPr="001E778A" w14:paraId="712606EC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524C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1CB41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F3CF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ellular response to cytokine stimulu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31DC9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94E-1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A6F20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66E-10</w:t>
            </w:r>
          </w:p>
        </w:tc>
      </w:tr>
      <w:tr w:rsidR="005A7E0E" w:rsidRPr="001E778A" w14:paraId="4D81B10C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485F1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35249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864EF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gulation of immune system proces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4D0F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47E-1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12052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69E-10</w:t>
            </w:r>
          </w:p>
        </w:tc>
      </w:tr>
      <w:tr w:rsidR="005A7E0E" w:rsidRPr="001E778A" w14:paraId="5EFCCCA9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1E93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D6E6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1237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defense respons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A28A2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,38E-1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57C4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,49E-10</w:t>
            </w:r>
          </w:p>
        </w:tc>
      </w:tr>
      <w:tr w:rsidR="005A7E0E" w:rsidRPr="001E778A" w14:paraId="01261387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463AF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uster 6</w:t>
            </w: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106D2" w14:textId="77777777" w:rsidR="005A7E0E" w:rsidRPr="001E778A" w:rsidRDefault="005A7E0E" w:rsidP="005A7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F5C6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e system proces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8215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63E-1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435EF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91E-15</w:t>
            </w:r>
          </w:p>
        </w:tc>
      </w:tr>
      <w:tr w:rsidR="005A7E0E" w:rsidRPr="001E778A" w14:paraId="491C47FC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7E5B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4050F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2C72E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egulation of immune system proces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0372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43E-1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0593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,02E-12</w:t>
            </w:r>
          </w:p>
        </w:tc>
      </w:tr>
      <w:tr w:rsidR="005A7E0E" w:rsidRPr="001E778A" w14:paraId="451CCC8A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26BAE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9E9F2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0CCCB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ukocyte migra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D667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44E-1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060C2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10E-11</w:t>
            </w:r>
          </w:p>
        </w:tc>
      </w:tr>
      <w:tr w:rsidR="005A7E0E" w:rsidRPr="001E778A" w14:paraId="74FDCC5C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FB0B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B032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471C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gulation of immune respons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E39F0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67E-1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160D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95E-10</w:t>
            </w:r>
          </w:p>
        </w:tc>
      </w:tr>
      <w:tr w:rsidR="005A7E0E" w:rsidRPr="001E778A" w14:paraId="777FD669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5D511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BB98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94D6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ellular component movement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B4EB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29E-1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6DA42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91E-09</w:t>
            </w:r>
          </w:p>
        </w:tc>
      </w:tr>
      <w:tr w:rsidR="005A7E0E" w:rsidRPr="001E778A" w14:paraId="7B32F6DD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18270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5EC1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FDDE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itive regulation of immune system proces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04700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38E-1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0964E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,41E-09</w:t>
            </w:r>
          </w:p>
        </w:tc>
      </w:tr>
      <w:tr w:rsidR="005A7E0E" w:rsidRPr="001E778A" w14:paraId="400DE846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575E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8A48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D0D9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xtracellular matrix organiza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F09F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81E-1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DED8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98E-08</w:t>
            </w:r>
          </w:p>
        </w:tc>
      </w:tr>
      <w:tr w:rsidR="005A7E0E" w:rsidRPr="001E778A" w14:paraId="5204B9DC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4A110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3E8A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0789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xtracellular structure organiza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E848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81E-1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01DD1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60E-08</w:t>
            </w:r>
          </w:p>
        </w:tc>
      </w:tr>
      <w:tr w:rsidR="005A7E0E" w:rsidRPr="001E778A" w14:paraId="4C7EF9E4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B0C1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B4F5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F3138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locomo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FF3CF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05E-1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90419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51E-08</w:t>
            </w:r>
          </w:p>
        </w:tc>
      </w:tr>
      <w:tr w:rsidR="005A7E0E" w:rsidRPr="001E778A" w14:paraId="06C06410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56C41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6DDF2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D48B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ellular response to cytokine stimulu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B1FA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44E-1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9D940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55E-08</w:t>
            </w:r>
          </w:p>
        </w:tc>
      </w:tr>
      <w:tr w:rsidR="005A7E0E" w:rsidRPr="001E778A" w14:paraId="1BEBCE47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B7E4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uster 7</w:t>
            </w: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90433" w14:textId="77777777" w:rsidR="005A7E0E" w:rsidRPr="001E778A" w:rsidRDefault="005A7E0E" w:rsidP="005A7E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2E328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e system proces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14C13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,22E-3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046DF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88E-35</w:t>
            </w:r>
          </w:p>
        </w:tc>
      </w:tr>
      <w:tr w:rsidR="005A7E0E" w:rsidRPr="001E778A" w14:paraId="4A7B9B0C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5379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32FE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11DF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gulation of immune system proces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741E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95E-3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91FF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10E-26</w:t>
            </w:r>
          </w:p>
        </w:tc>
      </w:tr>
      <w:tr w:rsidR="005A7E0E" w:rsidRPr="001E778A" w14:paraId="7A8B8974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7F92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ED05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BA51F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itive regulation of immune system proces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A8F6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40E-2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CF122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46E-25</w:t>
            </w:r>
          </w:p>
        </w:tc>
      </w:tr>
      <w:tr w:rsidR="005A7E0E" w:rsidRPr="001E778A" w14:paraId="7FFAF08F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51AC1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04271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1CB3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egulation of lymphocyte activa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D882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,10E-2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CCFC0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51E-19</w:t>
            </w:r>
          </w:p>
        </w:tc>
      </w:tr>
      <w:tr w:rsidR="005A7E0E" w:rsidRPr="001E778A" w14:paraId="108D3584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B88C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BD4D9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16166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ositive regulation of cell activa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2545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63E-2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AF9C8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92E-19</w:t>
            </w:r>
          </w:p>
        </w:tc>
      </w:tr>
      <w:tr w:rsidR="005A7E0E" w:rsidRPr="001E778A" w14:paraId="093D0E95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AC3D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82CD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CA86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ukocyte migra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5DDD2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75E-2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BB008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66E-19</w:t>
            </w:r>
          </w:p>
        </w:tc>
      </w:tr>
      <w:tr w:rsidR="005A7E0E" w:rsidRPr="001E778A" w14:paraId="6D356DD3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51E48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773D0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2F398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ytokine-mediated signaling pathway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7B99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49E-2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8294E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58E-18</w:t>
            </w:r>
          </w:p>
        </w:tc>
      </w:tr>
      <w:tr w:rsidR="005A7E0E" w:rsidRPr="001E778A" w14:paraId="374AF0DC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32559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C9E2D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CEBD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ositive regulation of leukocyte activa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008CC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88E-2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E395A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75E-18</w:t>
            </w:r>
          </w:p>
        </w:tc>
      </w:tr>
      <w:tr w:rsidR="005A7E0E" w:rsidRPr="001E778A" w14:paraId="0CD841A4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7067B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07F5E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2F517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egulation of leukocyte activa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1592F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91E-2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7342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41E-18</w:t>
            </w:r>
          </w:p>
        </w:tc>
      </w:tr>
      <w:tr w:rsidR="005A7E0E" w:rsidRPr="001E778A" w14:paraId="10A02087" w14:textId="77777777" w:rsidTr="00216D9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AEE05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A0D8F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6F55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regulation of cell activatio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E4AD8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03E-2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A0434" w14:textId="77777777" w:rsidR="005A7E0E" w:rsidRPr="001E778A" w:rsidRDefault="005A7E0E" w:rsidP="005A7E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77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25E-18</w:t>
            </w:r>
          </w:p>
        </w:tc>
      </w:tr>
    </w:tbl>
    <w:p w14:paraId="1B587502" w14:textId="77777777" w:rsidR="00216D91" w:rsidRPr="001E778A" w:rsidRDefault="00216D91">
      <w:pPr>
        <w:rPr>
          <w:rFonts w:ascii="Times New Roman" w:hAnsi="Times New Roman" w:cs="Times New Roman"/>
          <w:b/>
          <w:lang w:val="en-US"/>
        </w:rPr>
      </w:pPr>
    </w:p>
    <w:sectPr w:rsidR="00216D91" w:rsidRPr="001E778A" w:rsidSect="00967EBB"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A5B92A" w14:textId="77777777" w:rsidR="002B42FD" w:rsidRDefault="002B42FD" w:rsidP="00A8161F">
      <w:r>
        <w:separator/>
      </w:r>
    </w:p>
  </w:endnote>
  <w:endnote w:type="continuationSeparator" w:id="0">
    <w:p w14:paraId="41F70599" w14:textId="77777777" w:rsidR="002B42FD" w:rsidRDefault="002B42FD" w:rsidP="00A81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5738F6" w14:textId="77777777" w:rsidR="005A7E0E" w:rsidRDefault="005A7E0E" w:rsidP="005A7E0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DD42C4" w14:textId="77777777" w:rsidR="005A7E0E" w:rsidRDefault="005A7E0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5F92D6" w14:textId="77777777" w:rsidR="005A7E0E" w:rsidRDefault="005A7E0E" w:rsidP="005A7E0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7737E">
      <w:rPr>
        <w:rStyle w:val="PageNumber"/>
        <w:noProof/>
      </w:rPr>
      <w:t>1</w:t>
    </w:r>
    <w:r>
      <w:rPr>
        <w:rStyle w:val="PageNumber"/>
      </w:rPr>
      <w:fldChar w:fldCharType="end"/>
    </w:r>
  </w:p>
  <w:p w14:paraId="0BEA6CE0" w14:textId="77777777" w:rsidR="005A7E0E" w:rsidRDefault="005A7E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7C9620" w14:textId="77777777" w:rsidR="002B42FD" w:rsidRDefault="002B42FD" w:rsidP="00A8161F">
      <w:r>
        <w:separator/>
      </w:r>
    </w:p>
  </w:footnote>
  <w:footnote w:type="continuationSeparator" w:id="0">
    <w:p w14:paraId="29EEA568" w14:textId="77777777" w:rsidR="002B42FD" w:rsidRDefault="002B42FD" w:rsidP="00A816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826"/>
    <w:rsid w:val="00026D65"/>
    <w:rsid w:val="00047385"/>
    <w:rsid w:val="0007737E"/>
    <w:rsid w:val="001E778A"/>
    <w:rsid w:val="00216D91"/>
    <w:rsid w:val="002B42FD"/>
    <w:rsid w:val="00347826"/>
    <w:rsid w:val="005A7E0E"/>
    <w:rsid w:val="00967EBB"/>
    <w:rsid w:val="00A0510B"/>
    <w:rsid w:val="00A81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0A2F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8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161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161F"/>
  </w:style>
  <w:style w:type="character" w:styleId="PageNumber">
    <w:name w:val="page number"/>
    <w:basedOn w:val="DefaultParagraphFont"/>
    <w:uiPriority w:val="99"/>
    <w:semiHidden/>
    <w:unhideWhenUsed/>
    <w:rsid w:val="00A8161F"/>
  </w:style>
  <w:style w:type="paragraph" w:styleId="BalloonText">
    <w:name w:val="Balloon Text"/>
    <w:basedOn w:val="Normal"/>
    <w:link w:val="BalloonTextChar"/>
    <w:uiPriority w:val="99"/>
    <w:semiHidden/>
    <w:unhideWhenUsed/>
    <w:rsid w:val="00026D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D6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8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161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161F"/>
  </w:style>
  <w:style w:type="character" w:styleId="PageNumber">
    <w:name w:val="page number"/>
    <w:basedOn w:val="DefaultParagraphFont"/>
    <w:uiPriority w:val="99"/>
    <w:semiHidden/>
    <w:unhideWhenUsed/>
    <w:rsid w:val="00A8161F"/>
  </w:style>
  <w:style w:type="paragraph" w:styleId="BalloonText">
    <w:name w:val="Balloon Text"/>
    <w:basedOn w:val="Normal"/>
    <w:link w:val="BalloonTextChar"/>
    <w:uiPriority w:val="99"/>
    <w:semiHidden/>
    <w:unhideWhenUsed/>
    <w:rsid w:val="00026D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D6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41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85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6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7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5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3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8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4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8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75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75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0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7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>Upload</StageName>
    <IsDeleted xmlns="5bf3d6a2-afdc-49d1-af92-922bf5131581">false</IsDeleted>
    <DocumentType xmlns="5bf3d6a2-afdc-49d1-af92-922bf5131581">Table</DocumentType>
    <DocumentId xmlns="5bf3d6a2-afdc-49d1-af92-922bf5131581">Table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4583A14D-E408-4267-A067-90A9530D47B2}"/>
</file>

<file path=customXml/itemProps2.xml><?xml version="1.0" encoding="utf-8"?>
<ds:datastoreItem xmlns:ds="http://schemas.openxmlformats.org/officeDocument/2006/customXml" ds:itemID="{01EF745E-D564-45E9-8A18-2B10A9E286EC}"/>
</file>

<file path=customXml/itemProps3.xml><?xml version="1.0" encoding="utf-8"?>
<ds:datastoreItem xmlns:ds="http://schemas.openxmlformats.org/officeDocument/2006/customXml" ds:itemID="{14643D62-1247-4710-A5F2-84C6CF5A276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73</Words>
  <Characters>14098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Barnkob</dc:creator>
  <cp:lastModifiedBy>Nikolaos Anagnostos</cp:lastModifiedBy>
  <cp:revision>2</cp:revision>
  <dcterms:created xsi:type="dcterms:W3CDTF">2014-09-24T11:01:00Z</dcterms:created>
  <dcterms:modified xsi:type="dcterms:W3CDTF">2014-09-24T11:01:00Z</dcterms:modified>
</cp:coreProperties>
</file>